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15494" w14:textId="77777777" w:rsidR="00967843" w:rsidRDefault="00967843" w:rsidP="00967843">
      <w:pPr>
        <w:pStyle w:val="NoSpacing"/>
        <w:spacing w:line="360" w:lineRule="auto"/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869"/>
        <w:gridCol w:w="1170"/>
        <w:gridCol w:w="1160"/>
        <w:gridCol w:w="1153"/>
      </w:tblGrid>
      <w:tr w:rsidR="00967843" w:rsidRPr="008C50D0" w14:paraId="40CBC227" w14:textId="77777777" w:rsidTr="00AE5126">
        <w:tc>
          <w:tcPr>
            <w:tcW w:w="3869" w:type="dxa"/>
          </w:tcPr>
          <w:p w14:paraId="0A569486" w14:textId="77777777" w:rsidR="00967843" w:rsidRPr="008C50D0" w:rsidRDefault="00967843" w:rsidP="00AE5126">
            <w:pPr>
              <w:rPr>
                <w:rFonts w:cstheme="minorHAnsi"/>
                <w:b/>
                <w:bCs/>
              </w:rPr>
            </w:pPr>
            <w:r w:rsidRPr="008C50D0">
              <w:rPr>
                <w:rFonts w:cstheme="minorHAnsi"/>
                <w:b/>
                <w:bCs/>
              </w:rPr>
              <w:t>Microbial Investigations on CSF</w:t>
            </w:r>
          </w:p>
        </w:tc>
        <w:tc>
          <w:tcPr>
            <w:tcW w:w="1170" w:type="dxa"/>
          </w:tcPr>
          <w:p w14:paraId="368C9B97" w14:textId="77777777" w:rsidR="00967843" w:rsidRPr="008C50D0" w:rsidRDefault="00967843" w:rsidP="00AE5126">
            <w:pPr>
              <w:rPr>
                <w:rFonts w:cstheme="minorHAnsi"/>
                <w:b/>
                <w:bCs/>
              </w:rPr>
            </w:pPr>
            <w:r w:rsidRPr="008C50D0">
              <w:rPr>
                <w:rFonts w:cstheme="minorHAnsi"/>
                <w:b/>
                <w:bCs/>
              </w:rPr>
              <w:t>Patient A</w:t>
            </w:r>
          </w:p>
        </w:tc>
        <w:tc>
          <w:tcPr>
            <w:tcW w:w="1160" w:type="dxa"/>
          </w:tcPr>
          <w:p w14:paraId="4B39D190" w14:textId="77777777" w:rsidR="00967843" w:rsidRPr="008C50D0" w:rsidRDefault="00967843" w:rsidP="00AE5126">
            <w:pPr>
              <w:rPr>
                <w:rFonts w:cstheme="minorHAnsi"/>
                <w:b/>
                <w:bCs/>
              </w:rPr>
            </w:pPr>
            <w:r w:rsidRPr="008C50D0">
              <w:rPr>
                <w:rFonts w:cstheme="minorHAnsi"/>
                <w:b/>
                <w:bCs/>
              </w:rPr>
              <w:t>Patient B</w:t>
            </w:r>
          </w:p>
        </w:tc>
        <w:tc>
          <w:tcPr>
            <w:tcW w:w="1153" w:type="dxa"/>
          </w:tcPr>
          <w:p w14:paraId="042955C3" w14:textId="77777777" w:rsidR="00967843" w:rsidRPr="008C50D0" w:rsidRDefault="00967843" w:rsidP="00AE5126">
            <w:pPr>
              <w:rPr>
                <w:rFonts w:cstheme="minorHAnsi"/>
                <w:b/>
                <w:bCs/>
              </w:rPr>
            </w:pPr>
            <w:r w:rsidRPr="008C50D0">
              <w:rPr>
                <w:rFonts w:cstheme="minorHAnsi"/>
                <w:b/>
                <w:bCs/>
              </w:rPr>
              <w:t>Patient C</w:t>
            </w:r>
          </w:p>
        </w:tc>
      </w:tr>
      <w:tr w:rsidR="00967843" w:rsidRPr="008C50D0" w14:paraId="7F599414" w14:textId="77777777" w:rsidTr="00AE5126">
        <w:tc>
          <w:tcPr>
            <w:tcW w:w="3869" w:type="dxa"/>
          </w:tcPr>
          <w:p w14:paraId="63E4215E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Gram stain</w:t>
            </w:r>
          </w:p>
        </w:tc>
        <w:tc>
          <w:tcPr>
            <w:tcW w:w="1170" w:type="dxa"/>
          </w:tcPr>
          <w:p w14:paraId="41E0ECC3" w14:textId="77777777" w:rsidR="00967843" w:rsidRPr="008C50D0" w:rsidRDefault="00967843" w:rsidP="00AE5126">
            <w:pPr>
              <w:jc w:val="center"/>
              <w:rPr>
                <w:rFonts w:ascii="Wingdings 2" w:hAnsi="Wingdings 2" w:cstheme="minorHAnsi"/>
                <w:sz w:val="26"/>
                <w:szCs w:val="26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6CE7D7F8" w14:textId="77777777" w:rsidR="00967843" w:rsidRPr="00A755EF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15552AD9" w14:textId="77777777" w:rsidR="00967843" w:rsidRPr="00A755EF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</w:tr>
      <w:tr w:rsidR="00967843" w:rsidRPr="008C50D0" w14:paraId="79B8BC5C" w14:textId="77777777" w:rsidTr="00AE5126">
        <w:tc>
          <w:tcPr>
            <w:tcW w:w="3869" w:type="dxa"/>
          </w:tcPr>
          <w:p w14:paraId="2A92CDE2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Bacterial culture</w:t>
            </w:r>
          </w:p>
        </w:tc>
        <w:tc>
          <w:tcPr>
            <w:tcW w:w="1170" w:type="dxa"/>
          </w:tcPr>
          <w:p w14:paraId="5CF13270" w14:textId="77777777" w:rsidR="00967843" w:rsidRPr="00A755EF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2C28DCA3" w14:textId="77777777" w:rsidR="00967843" w:rsidRPr="00A755EF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36A52CE9" w14:textId="77777777" w:rsidR="00967843" w:rsidRPr="00A755EF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</w:tr>
      <w:tr w:rsidR="00967843" w:rsidRPr="008C50D0" w14:paraId="005D2827" w14:textId="77777777" w:rsidTr="00AE5126">
        <w:tc>
          <w:tcPr>
            <w:tcW w:w="3869" w:type="dxa"/>
          </w:tcPr>
          <w:p w14:paraId="3F1F0DD5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Acid fast bacilli and tuberculosis culture</w:t>
            </w:r>
          </w:p>
        </w:tc>
        <w:tc>
          <w:tcPr>
            <w:tcW w:w="1170" w:type="dxa"/>
          </w:tcPr>
          <w:p w14:paraId="25627A53" w14:textId="77777777" w:rsidR="00967843" w:rsidRPr="00A755EF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4DFB82BD" w14:textId="77777777" w:rsidR="00967843" w:rsidRPr="00A755EF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44D37C87" w14:textId="77777777" w:rsidR="00967843" w:rsidRPr="00A755EF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</w:tr>
      <w:tr w:rsidR="00967843" w:rsidRPr="008C50D0" w14:paraId="5B5340A8" w14:textId="77777777" w:rsidTr="00AE5126">
        <w:tc>
          <w:tcPr>
            <w:tcW w:w="3869" w:type="dxa"/>
          </w:tcPr>
          <w:p w14:paraId="10DA233B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Fungal culture</w:t>
            </w:r>
          </w:p>
        </w:tc>
        <w:tc>
          <w:tcPr>
            <w:tcW w:w="1170" w:type="dxa"/>
          </w:tcPr>
          <w:p w14:paraId="1B8657B8" w14:textId="77777777" w:rsidR="00967843" w:rsidRPr="00A755EF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0BDFE20E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26EFDF38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</w:p>
        </w:tc>
      </w:tr>
      <w:tr w:rsidR="00967843" w:rsidRPr="008C50D0" w14:paraId="4F73FD2C" w14:textId="77777777" w:rsidTr="00AE5126">
        <w:tc>
          <w:tcPr>
            <w:tcW w:w="3869" w:type="dxa"/>
          </w:tcPr>
          <w:p w14:paraId="23E45AA7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Escherichia coli PCR</w:t>
            </w:r>
          </w:p>
        </w:tc>
        <w:tc>
          <w:tcPr>
            <w:tcW w:w="1170" w:type="dxa"/>
          </w:tcPr>
          <w:p w14:paraId="0A76888C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0061081A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25808B7D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</w:p>
        </w:tc>
      </w:tr>
      <w:tr w:rsidR="00967843" w:rsidRPr="008C50D0" w14:paraId="0BCABBEC" w14:textId="77777777" w:rsidTr="00AE5126">
        <w:tc>
          <w:tcPr>
            <w:tcW w:w="3869" w:type="dxa"/>
          </w:tcPr>
          <w:p w14:paraId="2FC46324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Haemophilus influenzae PCR</w:t>
            </w:r>
          </w:p>
        </w:tc>
        <w:tc>
          <w:tcPr>
            <w:tcW w:w="1170" w:type="dxa"/>
          </w:tcPr>
          <w:p w14:paraId="1C1C33F9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01028D69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59F7A03A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</w:p>
        </w:tc>
      </w:tr>
      <w:tr w:rsidR="00967843" w:rsidRPr="008C50D0" w14:paraId="07F1BFD3" w14:textId="77777777" w:rsidTr="00AE5126">
        <w:tc>
          <w:tcPr>
            <w:tcW w:w="3869" w:type="dxa"/>
          </w:tcPr>
          <w:p w14:paraId="7B980C6C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Listeria monocytogenes PCR</w:t>
            </w:r>
          </w:p>
        </w:tc>
        <w:tc>
          <w:tcPr>
            <w:tcW w:w="1170" w:type="dxa"/>
          </w:tcPr>
          <w:p w14:paraId="13217436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05740187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4E6B5D93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</w:p>
        </w:tc>
      </w:tr>
      <w:tr w:rsidR="00967843" w:rsidRPr="008C50D0" w14:paraId="184B5D76" w14:textId="77777777" w:rsidTr="00AE5126">
        <w:tc>
          <w:tcPr>
            <w:tcW w:w="3869" w:type="dxa"/>
          </w:tcPr>
          <w:p w14:paraId="6058B8F3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Neisseria meningitidis PCR</w:t>
            </w:r>
          </w:p>
        </w:tc>
        <w:tc>
          <w:tcPr>
            <w:tcW w:w="1170" w:type="dxa"/>
          </w:tcPr>
          <w:p w14:paraId="46BC1E10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39DA3935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03D18797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</w:tr>
      <w:tr w:rsidR="00967843" w:rsidRPr="008C50D0" w14:paraId="03EF1A30" w14:textId="77777777" w:rsidTr="00AE5126">
        <w:tc>
          <w:tcPr>
            <w:tcW w:w="3869" w:type="dxa"/>
          </w:tcPr>
          <w:p w14:paraId="1E4D34C9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Streptococcus agalactiae PCR</w:t>
            </w:r>
          </w:p>
        </w:tc>
        <w:tc>
          <w:tcPr>
            <w:tcW w:w="1170" w:type="dxa"/>
          </w:tcPr>
          <w:p w14:paraId="12EED059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6EBBAB30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30A34DDE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</w:p>
        </w:tc>
      </w:tr>
      <w:tr w:rsidR="00967843" w:rsidRPr="008C50D0" w14:paraId="794BE85B" w14:textId="77777777" w:rsidTr="00AE5126">
        <w:tc>
          <w:tcPr>
            <w:tcW w:w="3869" w:type="dxa"/>
          </w:tcPr>
          <w:p w14:paraId="06CC636E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Streptococcus pneumoniae PCR</w:t>
            </w:r>
          </w:p>
        </w:tc>
        <w:tc>
          <w:tcPr>
            <w:tcW w:w="1170" w:type="dxa"/>
          </w:tcPr>
          <w:p w14:paraId="6A0F2B14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62F4A057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5DB81008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</w:tr>
      <w:tr w:rsidR="00967843" w:rsidRPr="008C50D0" w14:paraId="2F02D26C" w14:textId="77777777" w:rsidTr="00AE5126">
        <w:tc>
          <w:tcPr>
            <w:tcW w:w="3869" w:type="dxa"/>
          </w:tcPr>
          <w:p w14:paraId="701DE903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Cytomegalovirus PCR</w:t>
            </w:r>
          </w:p>
        </w:tc>
        <w:tc>
          <w:tcPr>
            <w:tcW w:w="1170" w:type="dxa"/>
          </w:tcPr>
          <w:p w14:paraId="4680FEF7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5DC232B4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7E200F95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</w:p>
        </w:tc>
      </w:tr>
      <w:tr w:rsidR="00967843" w:rsidRPr="008C50D0" w14:paraId="5FD95016" w14:textId="77777777" w:rsidTr="00AE5126">
        <w:tc>
          <w:tcPr>
            <w:tcW w:w="3869" w:type="dxa"/>
          </w:tcPr>
          <w:p w14:paraId="1A4F467D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Enterovirus PCR</w:t>
            </w:r>
          </w:p>
        </w:tc>
        <w:tc>
          <w:tcPr>
            <w:tcW w:w="1170" w:type="dxa"/>
          </w:tcPr>
          <w:p w14:paraId="6E4FE74C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0A69502A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053510FC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</w:tr>
      <w:tr w:rsidR="00967843" w:rsidRPr="008C50D0" w14:paraId="2E14BD3D" w14:textId="77777777" w:rsidTr="00AE5126">
        <w:tc>
          <w:tcPr>
            <w:tcW w:w="3869" w:type="dxa"/>
          </w:tcPr>
          <w:p w14:paraId="2EE25334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Herpes simplex virus</w:t>
            </w:r>
          </w:p>
        </w:tc>
        <w:tc>
          <w:tcPr>
            <w:tcW w:w="1170" w:type="dxa"/>
          </w:tcPr>
          <w:p w14:paraId="3B9ECB5B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55EC3740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6210803E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</w:tr>
      <w:tr w:rsidR="00967843" w:rsidRPr="008C50D0" w14:paraId="564799EE" w14:textId="77777777" w:rsidTr="00AE5126">
        <w:tc>
          <w:tcPr>
            <w:tcW w:w="3869" w:type="dxa"/>
          </w:tcPr>
          <w:p w14:paraId="6CACAA85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Human herpesvirus 6 PCR</w:t>
            </w:r>
          </w:p>
        </w:tc>
        <w:tc>
          <w:tcPr>
            <w:tcW w:w="1170" w:type="dxa"/>
          </w:tcPr>
          <w:p w14:paraId="37169698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789C1CCF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180A1801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</w:p>
        </w:tc>
      </w:tr>
      <w:tr w:rsidR="00967843" w:rsidRPr="008C50D0" w14:paraId="0EFE16F2" w14:textId="77777777" w:rsidTr="00AE5126">
        <w:tc>
          <w:tcPr>
            <w:tcW w:w="3869" w:type="dxa"/>
          </w:tcPr>
          <w:p w14:paraId="13E928D0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Varicella zoster virus PCR</w:t>
            </w:r>
          </w:p>
        </w:tc>
        <w:tc>
          <w:tcPr>
            <w:tcW w:w="1170" w:type="dxa"/>
          </w:tcPr>
          <w:p w14:paraId="72CF75DF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1BE9E2B3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76AABC13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</w:p>
        </w:tc>
      </w:tr>
      <w:tr w:rsidR="00967843" w:rsidRPr="008C50D0" w14:paraId="0F006C6D" w14:textId="77777777" w:rsidTr="00AE5126">
        <w:tc>
          <w:tcPr>
            <w:tcW w:w="3869" w:type="dxa"/>
          </w:tcPr>
          <w:p w14:paraId="44C30713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 xml:space="preserve">Human </w:t>
            </w:r>
            <w:proofErr w:type="spellStart"/>
            <w:r w:rsidRPr="008C50D0">
              <w:rPr>
                <w:rFonts w:cstheme="minorHAnsi"/>
              </w:rPr>
              <w:t>parechovirus</w:t>
            </w:r>
            <w:proofErr w:type="spellEnd"/>
            <w:r w:rsidRPr="008C50D0">
              <w:rPr>
                <w:rFonts w:cstheme="minorHAnsi"/>
              </w:rPr>
              <w:t xml:space="preserve"> PCR</w:t>
            </w:r>
          </w:p>
        </w:tc>
        <w:tc>
          <w:tcPr>
            <w:tcW w:w="1170" w:type="dxa"/>
          </w:tcPr>
          <w:p w14:paraId="08F3307C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7497AA95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79781667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</w:p>
        </w:tc>
      </w:tr>
      <w:tr w:rsidR="00967843" w:rsidRPr="008C50D0" w14:paraId="7293BE03" w14:textId="77777777" w:rsidTr="00AE5126">
        <w:tc>
          <w:tcPr>
            <w:tcW w:w="3869" w:type="dxa"/>
          </w:tcPr>
          <w:p w14:paraId="1E4C4095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Cryptococcus neoformans/</w:t>
            </w:r>
            <w:proofErr w:type="spellStart"/>
            <w:r w:rsidRPr="008C50D0">
              <w:rPr>
                <w:rFonts w:cstheme="minorHAnsi"/>
              </w:rPr>
              <w:t>gattii</w:t>
            </w:r>
            <w:proofErr w:type="spellEnd"/>
            <w:r w:rsidRPr="008C50D0">
              <w:rPr>
                <w:rFonts w:cstheme="minorHAnsi"/>
              </w:rPr>
              <w:t xml:space="preserve"> PCR</w:t>
            </w:r>
          </w:p>
        </w:tc>
        <w:tc>
          <w:tcPr>
            <w:tcW w:w="1170" w:type="dxa"/>
          </w:tcPr>
          <w:p w14:paraId="6E564355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60" w:type="dxa"/>
          </w:tcPr>
          <w:p w14:paraId="7E61FE59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  <w:tc>
          <w:tcPr>
            <w:tcW w:w="1153" w:type="dxa"/>
          </w:tcPr>
          <w:p w14:paraId="1067A0E2" w14:textId="77777777" w:rsidR="00967843" w:rsidRPr="00092124" w:rsidRDefault="00967843" w:rsidP="00AE5126">
            <w:pPr>
              <w:jc w:val="center"/>
              <w:rPr>
                <w:rFonts w:ascii="Wingdings 2" w:hAnsi="Wingdings 2" w:cstheme="minorHAnsi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</w:tr>
      <w:tr w:rsidR="00967843" w:rsidRPr="008C50D0" w14:paraId="1F676D7E" w14:textId="77777777" w:rsidTr="00AE5126">
        <w:tc>
          <w:tcPr>
            <w:tcW w:w="3869" w:type="dxa"/>
          </w:tcPr>
          <w:p w14:paraId="28ED76F9" w14:textId="77777777" w:rsidR="00967843" w:rsidRPr="008C50D0" w:rsidRDefault="00967843" w:rsidP="00AE5126">
            <w:pPr>
              <w:rPr>
                <w:rFonts w:cstheme="minorHAnsi"/>
              </w:rPr>
            </w:pPr>
            <w:r w:rsidRPr="008C50D0">
              <w:rPr>
                <w:rFonts w:cstheme="minorHAnsi"/>
              </w:rPr>
              <w:t>Mycobacterium tuberculosis</w:t>
            </w:r>
          </w:p>
        </w:tc>
        <w:tc>
          <w:tcPr>
            <w:tcW w:w="1170" w:type="dxa"/>
          </w:tcPr>
          <w:p w14:paraId="38F9E7EE" w14:textId="77777777" w:rsidR="00967843" w:rsidRPr="008C50D0" w:rsidRDefault="00967843" w:rsidP="00AE5126">
            <w:pPr>
              <w:jc w:val="center"/>
              <w:rPr>
                <w:rFonts w:ascii="Wingdings 2" w:hAnsi="Wingdings 2" w:cstheme="minorHAnsi"/>
                <w:sz w:val="26"/>
                <w:szCs w:val="26"/>
              </w:rPr>
            </w:pPr>
          </w:p>
        </w:tc>
        <w:tc>
          <w:tcPr>
            <w:tcW w:w="1160" w:type="dxa"/>
          </w:tcPr>
          <w:p w14:paraId="66435526" w14:textId="77777777" w:rsidR="00967843" w:rsidRPr="008C50D0" w:rsidRDefault="00967843" w:rsidP="00AE5126">
            <w:pPr>
              <w:jc w:val="center"/>
              <w:rPr>
                <w:rFonts w:ascii="Wingdings 2" w:hAnsi="Wingdings 2" w:cstheme="minorHAnsi"/>
                <w:sz w:val="26"/>
                <w:szCs w:val="26"/>
              </w:rPr>
            </w:pPr>
          </w:p>
        </w:tc>
        <w:tc>
          <w:tcPr>
            <w:tcW w:w="1153" w:type="dxa"/>
          </w:tcPr>
          <w:p w14:paraId="40267BC8" w14:textId="77777777" w:rsidR="00967843" w:rsidRPr="008C50D0" w:rsidRDefault="00967843" w:rsidP="00AE5126">
            <w:pPr>
              <w:jc w:val="center"/>
              <w:rPr>
                <w:rFonts w:ascii="Wingdings 2" w:hAnsi="Wingdings 2" w:cstheme="minorHAnsi"/>
                <w:sz w:val="26"/>
                <w:szCs w:val="26"/>
              </w:rPr>
            </w:pPr>
            <w:r w:rsidRPr="008C50D0">
              <w:rPr>
                <w:rFonts w:ascii="Wingdings 2" w:hAnsi="Wingdings 2" w:cstheme="minorHAnsi"/>
                <w:sz w:val="26"/>
                <w:szCs w:val="26"/>
              </w:rPr>
              <w:t>P</w:t>
            </w:r>
          </w:p>
        </w:tc>
      </w:tr>
    </w:tbl>
    <w:p w14:paraId="5DE03956" w14:textId="77777777" w:rsidR="00967843" w:rsidRPr="008C50D0" w:rsidRDefault="00967843" w:rsidP="00967843">
      <w:pPr>
        <w:spacing w:line="36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br w:type="textWrapping" w:clear="all"/>
      </w:r>
    </w:p>
    <w:p w14:paraId="7E048BC7" w14:textId="77777777" w:rsidR="00967843" w:rsidRPr="00967843" w:rsidRDefault="00967843" w:rsidP="00967843">
      <w:pPr>
        <w:spacing w:line="360" w:lineRule="auto"/>
        <w:rPr>
          <w:rFonts w:cstheme="minorHAnsi"/>
        </w:rPr>
      </w:pPr>
      <w:r w:rsidRPr="00967843">
        <w:rPr>
          <w:rFonts w:cstheme="minorHAnsi"/>
          <w:b/>
          <w:bCs/>
        </w:rPr>
        <w:t xml:space="preserve">Supplementary Table 1: Microbial testing </w:t>
      </w:r>
      <w:r w:rsidRPr="00967843">
        <w:rPr>
          <w:rFonts w:cstheme="minorHAnsi"/>
        </w:rPr>
        <w:t>which was all negative</w:t>
      </w:r>
      <w:r w:rsidRPr="00967843">
        <w:rPr>
          <w:rFonts w:cstheme="minorHAnsi"/>
          <w:b/>
          <w:bCs/>
        </w:rPr>
        <w:t xml:space="preserve"> </w:t>
      </w:r>
      <w:r w:rsidRPr="00967843">
        <w:rPr>
          <w:rFonts w:cstheme="minorHAnsi"/>
        </w:rPr>
        <w:t>on cerebrospinal fluid for patients A, B and C</w:t>
      </w:r>
    </w:p>
    <w:p w14:paraId="417BA50A" w14:textId="77777777" w:rsidR="00967843" w:rsidRDefault="00967843"/>
    <w:sectPr w:rsidR="00967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843"/>
    <w:rsid w:val="0096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2D7B2"/>
  <w15:chartTrackingRefBased/>
  <w15:docId w15:val="{0320850B-B9A3-4724-983D-55B0F396C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7843"/>
    <w:pPr>
      <w:spacing w:after="0" w:line="240" w:lineRule="auto"/>
    </w:pPr>
  </w:style>
  <w:style w:type="table" w:styleId="TableGrid">
    <w:name w:val="Table Grid"/>
    <w:basedOn w:val="TableNormal"/>
    <w:uiPriority w:val="39"/>
    <w:rsid w:val="00967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i-kwan Wong</dc:creator>
  <cp:keywords/>
  <dc:description/>
  <cp:lastModifiedBy>Wui-kwan Wong</cp:lastModifiedBy>
  <cp:revision>1</cp:revision>
  <dcterms:created xsi:type="dcterms:W3CDTF">2021-11-25T00:19:00Z</dcterms:created>
  <dcterms:modified xsi:type="dcterms:W3CDTF">2021-11-25T00:20:00Z</dcterms:modified>
</cp:coreProperties>
</file>